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276"/>
        <w:gridCol w:w="1276"/>
        <w:gridCol w:w="2281"/>
        <w:gridCol w:w="2281"/>
        <w:gridCol w:w="2281"/>
        <w:gridCol w:w="2281"/>
        <w:gridCol w:w="2284"/>
      </w:tblGrid>
      <w:tr w:rsidR="00BE2D8C" w:rsidRPr="00044D32" w:rsidTr="0092196F">
        <w:trPr>
          <w:trHeight w:val="2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2D8C" w:rsidRPr="00E26820" w:rsidRDefault="00B71979" w:rsidP="00BE2D8C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70921">
              <w:rPr>
                <w:rFonts w:ascii="Times New Roman" w:eastAsia="DengXian" w:hAnsi="Times New Roman" w:cs="Times New Roman"/>
                <w:b/>
                <w:color w:val="000000" w:themeColor="text1"/>
                <w:sz w:val="16"/>
                <w:szCs w:val="16"/>
              </w:rPr>
              <w:t xml:space="preserve">Supplementary </w:t>
            </w:r>
            <w:r w:rsidR="00E26820">
              <w:rPr>
                <w:rFonts w:ascii="Times New Roman" w:eastAsia="DengXian" w:hAnsi="Times New Roman" w:cs="Times New Roman" w:hint="eastAsia"/>
                <w:b/>
                <w:color w:val="000000" w:themeColor="text1"/>
                <w:sz w:val="16"/>
                <w:szCs w:val="16"/>
              </w:rPr>
              <w:t>TABLE</w:t>
            </w:r>
            <w:r w:rsidR="00E26820">
              <w:rPr>
                <w:rFonts w:ascii="Times New Roman" w:eastAsia="DengXi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C70921">
              <w:rPr>
                <w:rFonts w:ascii="Times New Roman" w:eastAsia="DengXi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  <w:r w:rsidR="00E26820">
              <w:rPr>
                <w:rFonts w:ascii="Times New Roman" w:eastAsia="DengXi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="007C4E9D"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Femoral bowing angle </w:t>
            </w:r>
            <w:r w:rsidR="007161BC" w:rsidRPr="00044D32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affects</w:t>
            </w:r>
            <w:r w:rsidR="00D04631"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the component alignment in the sagittal plane</w:t>
            </w:r>
          </w:p>
        </w:tc>
      </w:tr>
      <w:tr w:rsidR="00BE2D8C" w:rsidRPr="00044D32" w:rsidTr="002778B8">
        <w:trPr>
          <w:trHeight w:val="20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2D8C" w:rsidRPr="00044D32" w:rsidRDefault="00BE2D8C" w:rsidP="001F7A63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uthor Country (Year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2D8C" w:rsidRPr="00044D32" w:rsidRDefault="00BE2D8C" w:rsidP="001F7A63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ample (knees) methords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D8C" w:rsidRPr="00044D32" w:rsidRDefault="00BE2D8C" w:rsidP="001F7A63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sults 1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D8C" w:rsidRPr="00044D32" w:rsidRDefault="00BE2D8C" w:rsidP="001F7A63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sults 2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D8C" w:rsidRPr="00044D32" w:rsidRDefault="00BE2D8C" w:rsidP="001F7A63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sults 3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D8C" w:rsidRPr="00044D32" w:rsidRDefault="00BE2D8C" w:rsidP="001F7A63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sults 4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2D8C" w:rsidRPr="00044D32" w:rsidRDefault="00BE2D8C" w:rsidP="001F7A63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Findings </w:t>
            </w:r>
          </w:p>
        </w:tc>
      </w:tr>
      <w:tr w:rsidR="00B65506" w:rsidRPr="00044D32" w:rsidTr="002778B8">
        <w:trPr>
          <w:trHeight w:val="20"/>
        </w:trPr>
        <w:tc>
          <w:tcPr>
            <w:tcW w:w="457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65506" w:rsidRPr="00044D32" w:rsidRDefault="00B65506" w:rsidP="00B65506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Zeng et.al China (2022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65506" w:rsidRPr="00044D32" w:rsidRDefault="00B65506" w:rsidP="00B65506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0 Chinese CT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38E8" w:rsidRPr="00044D32" w:rsidRDefault="00871558" w:rsidP="00E738E8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s</w:t>
            </w:r>
            <w:r w:rsidR="00E738E8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FBA: 12.66° ± 1.98° (7.66° to 18.11°);</w:t>
            </w:r>
          </w:p>
          <w:p w:rsidR="00B565B2" w:rsidRPr="00044D32" w:rsidRDefault="00E738E8" w:rsidP="00E738E8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ale vs. female: 11.89°±1.66° vs. 13.42±2.00°</w:t>
            </w:r>
            <w:r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B65506" w:rsidRPr="00044D32" w:rsidRDefault="00E738E8" w:rsidP="00B65506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Males: 0.17±1.86 mm (-4.13 to 4.77 mm) medial &amp; 12.37 ± 2.39 mm (7.14 to 18.96 mm) anterior </w:t>
            </w:r>
            <w:r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t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o </w:t>
            </w:r>
            <w:r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the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AIN.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9E2668" w:rsidRPr="00044D32" w:rsidRDefault="00E738E8" w:rsidP="009E2668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Females: 0.02 ± 2.00 mm (-3.91 to 4.38 mm) medial &amp; 16.13±2.72 mm (9.94 to 21.15 mm) anterior </w:t>
            </w:r>
            <w:r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t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o </w:t>
            </w:r>
            <w:r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the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AIN.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65506" w:rsidRPr="00044D32" w:rsidRDefault="00B65506" w:rsidP="00B65506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very 1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°</w:t>
            </w:r>
            <w:r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increase in the sFBA, the approach shifted anteriorly by an average of 1.15 mm.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65506" w:rsidRPr="00044D32" w:rsidRDefault="001F5BB6" w:rsidP="00B65506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C</w:t>
            </w:r>
            <w:r w:rsidR="00B65506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orrelation between the entry point and the sFBA could direct sagittal alignment.</w:t>
            </w:r>
          </w:p>
        </w:tc>
      </w:tr>
      <w:tr w:rsidR="00B65506" w:rsidRPr="00044D32" w:rsidTr="002778B8">
        <w:trPr>
          <w:trHeight w:val="20"/>
        </w:trPr>
        <w:tc>
          <w:tcPr>
            <w:tcW w:w="457" w:type="pct"/>
            <w:shd w:val="clear" w:color="auto" w:fill="auto"/>
            <w:vAlign w:val="center"/>
            <w:hideMark/>
          </w:tcPr>
          <w:p w:rsidR="00B65506" w:rsidRPr="00044D32" w:rsidRDefault="00B65506" w:rsidP="00B65506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eo et.al Korea (2009)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:rsidR="00B65506" w:rsidRPr="00044D32" w:rsidRDefault="00B65506" w:rsidP="00B65506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6 patients X-ray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B65506" w:rsidRPr="00044D32" w:rsidRDefault="00B65506" w:rsidP="00B65506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s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FBA: 13.9°±4.2° (6.2° to 24.5°).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B65506" w:rsidRPr="00044D32" w:rsidRDefault="00B65506" w:rsidP="00B65506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Distal femoral anterior cortex </w:t>
            </w:r>
            <w:r w:rsidR="001D3B4F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(4.1°±2.8°, 1.5° to 11.7°)</w:t>
            </w:r>
            <w:r w:rsidR="00C71312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B0416E"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was</w:t>
            </w:r>
            <w:r w:rsidR="00B0416E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more flexed than the sMA.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B65506" w:rsidRPr="00044D32" w:rsidRDefault="00B0416E" w:rsidP="00B65506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Palpable sagittal axis (2.4°±0.9°, 0.4° to 4.2°) more flexed than the sMA.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B65506" w:rsidRPr="00044D32" w:rsidRDefault="00B0416E" w:rsidP="00B65506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The distal femoral anterior axis rather than palpable sagittal axis was correlated with FBA</w:t>
            </w:r>
            <w:r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B65506" w:rsidRPr="00044D32" w:rsidRDefault="001360E5" w:rsidP="00B65506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P</w:t>
            </w:r>
            <w:r w:rsidR="00B65506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alpable sagittal axis showed relationship with the </w:t>
            </w:r>
            <w:r w:rsidR="004B4D7F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s</w:t>
            </w:r>
            <w:r w:rsidR="004B4D7F"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MA</w:t>
            </w:r>
            <w:r w:rsidR="004B4D7F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B65506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regardless of the of </w:t>
            </w:r>
            <w:r w:rsidR="004B4D7F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FBA</w:t>
            </w:r>
            <w:r w:rsidR="009061BA"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.</w:t>
            </w:r>
          </w:p>
        </w:tc>
      </w:tr>
      <w:tr w:rsidR="00B65506" w:rsidRPr="00044D32" w:rsidTr="002778B8">
        <w:trPr>
          <w:trHeight w:val="20"/>
        </w:trPr>
        <w:tc>
          <w:tcPr>
            <w:tcW w:w="45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65506" w:rsidRPr="00044D32" w:rsidRDefault="00B65506" w:rsidP="00B65506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Zhang et.al China (2021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65506" w:rsidRPr="00044D32" w:rsidRDefault="00B65506" w:rsidP="00B65506">
            <w:pPr>
              <w:spacing w:before="0" w:beforeAutospacing="0" w:after="0" w:afterAutospacing="0" w:line="240" w:lineRule="exact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1 (77) patients X-ray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65506" w:rsidRPr="00044D32" w:rsidRDefault="00B65506" w:rsidP="002D071D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sFBA:</w:t>
            </w:r>
            <w:r w:rsidR="005E2719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9.34°±3.56° (1°</w:t>
            </w:r>
            <w:r w:rsidR="005E2719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to 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16°); cFBA:</w:t>
            </w:r>
            <w:r w:rsidR="005E2719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3.25°±3.79° (</w:t>
            </w:r>
            <w:r w:rsidR="005E2719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7°</w:t>
            </w:r>
            <w:r w:rsidR="005E2719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to </w:t>
            </w:r>
            <w:r w:rsidR="005E2719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17°);</w:t>
            </w:r>
            <w:r w:rsidR="00B96483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mTFA: 0.60°±1.95° (</w:t>
            </w:r>
            <w:r w:rsidR="005E2719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3° to </w:t>
            </w:r>
            <w:r w:rsidR="005E2719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6°);</w:t>
            </w:r>
            <w:r w:rsidR="00B96483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DB32E7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FCA</w:t>
            </w:r>
            <w:r w:rsidR="005E2719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: 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3.91°±3.15° (</w:t>
            </w:r>
            <w:r w:rsidR="00B65965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1° to </w:t>
            </w:r>
            <w:r w:rsidR="00B65965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13°).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65506" w:rsidRPr="00044D32" w:rsidRDefault="00DD4448" w:rsidP="002A6C40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The sFBA was correlated with cFBA and </w:t>
            </w:r>
            <w:r w:rsidR="00DB32E7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FCA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while the cFBA was correlated with mTFA.</w:t>
            </w:r>
            <w:r w:rsidR="00B65506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A6C40" w:rsidRPr="00044D32" w:rsidRDefault="00B65506" w:rsidP="002A6C40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gnificant difference of </w:t>
            </w:r>
            <w:r w:rsidR="00DB32E7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FCA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between the patients with sFSB and without sFSB.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E7B0A" w:rsidRPr="00044D32" w:rsidRDefault="00B65506" w:rsidP="00CE7B0A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Significant difference of mTFA between the patients with cFSB and without cFSB.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65506" w:rsidRPr="00044D32" w:rsidRDefault="00B65506" w:rsidP="00B65506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The sFBA was correlated with cFBA; the sFSB affect the </w:t>
            </w:r>
            <w:r w:rsidR="00DB32E7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FCA</w:t>
            </w:r>
            <w:r w:rsidR="00571D12"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;</w:t>
            </w:r>
            <w:r w:rsidR="00571D12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the patients with sFSB usually presented non-cFSB.</w:t>
            </w:r>
          </w:p>
        </w:tc>
      </w:tr>
      <w:tr w:rsidR="00B65506" w:rsidRPr="00044D32" w:rsidTr="0092196F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5506" w:rsidRPr="00044D32" w:rsidRDefault="00B65506" w:rsidP="00D056A6">
            <w:pPr>
              <w:spacing w:before="0" w:beforeAutospacing="0" w:after="0" w:afterAutospacing="0" w:line="240" w:lineRule="exact"/>
              <w:ind w:firstLineChars="0" w:firstLine="0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N</w:t>
            </w:r>
            <w:r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otes:</w:t>
            </w:r>
            <w:r w:rsidR="005E2719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2077F4"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Computed tomography, CT; </w:t>
            </w:r>
            <w:r w:rsidR="00871558"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sagittal </w:t>
            </w:r>
            <w:r w:rsidR="002077F4" w:rsidRPr="00044D32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f</w:t>
            </w:r>
            <w:r w:rsidR="00E60114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emoral bowing angle, </w:t>
            </w:r>
            <w:r w:rsidR="00871558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s</w:t>
            </w:r>
            <w:r w:rsidR="00E60114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FBA</w:t>
            </w:r>
            <w:r w:rsidR="00E60114"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;</w:t>
            </w:r>
            <w:r w:rsidR="00E60114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DD1D9F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intercondylar notch, AIN; </w:t>
            </w:r>
            <w:r w:rsidR="006674A0"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agittal mechanical axis, sMA;</w:t>
            </w:r>
            <w:r w:rsidR="00D056A6"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D056A6" w:rsidRPr="00044D32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f</w:t>
            </w:r>
            <w:r w:rsidR="00D056A6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emoral bowing angle, FBA</w:t>
            </w:r>
            <w:r w:rsidR="00D056A6"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;</w:t>
            </w:r>
            <w:r w:rsidR="006674A0" w:rsidRPr="00044D3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5E2719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femoral component </w:t>
            </w:r>
            <w:r w:rsidR="00674B35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angl</w:t>
            </w:r>
            <w:r w:rsidR="00674B35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e</w:t>
            </w:r>
            <w:r w:rsidR="00C65E54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,</w:t>
            </w:r>
            <w:r w:rsidR="005E2719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FC</w:t>
            </w:r>
            <w:r w:rsidR="00674B35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A</w:t>
            </w:r>
            <w:r w:rsidR="005E2719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;</w:t>
            </w:r>
            <w:r w:rsidR="00B03934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coronal femoral shaft bowing, cFSB;</w:t>
            </w:r>
            <w:r w:rsidR="00EB4C2F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281574" w:rsidRPr="00044D32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16"/>
                <w:szCs w:val="16"/>
              </w:rPr>
              <w:t>m</w:t>
            </w:r>
            <w:r w:rsidR="00281574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echanical tibiofemoral angle, mTFA;</w:t>
            </w:r>
            <w:r w:rsidR="000F22FA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4518E1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s</w:t>
            </w:r>
            <w:r w:rsidR="00EB4C2F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agittal femoral shaft bowing</w:t>
            </w:r>
            <w:r w:rsidR="004518E1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, sFSB</w:t>
            </w:r>
            <w:r w:rsidR="001D083A" w:rsidRPr="00044D32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</w:tr>
    </w:tbl>
    <w:p w:rsidR="00B3780A" w:rsidRPr="006F05C8" w:rsidRDefault="00B3780A" w:rsidP="006F05C8">
      <w:pPr>
        <w:ind w:firstLineChars="0" w:firstLine="0"/>
      </w:pPr>
    </w:p>
    <w:sectPr w:rsidR="00B3780A" w:rsidRPr="006F05C8" w:rsidSect="00CF0194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DC0"/>
    <w:rsid w:val="00001A69"/>
    <w:rsid w:val="00003185"/>
    <w:rsid w:val="00006E5A"/>
    <w:rsid w:val="0001095F"/>
    <w:rsid w:val="00012145"/>
    <w:rsid w:val="0002055F"/>
    <w:rsid w:val="00021D13"/>
    <w:rsid w:val="0003195A"/>
    <w:rsid w:val="00031E5E"/>
    <w:rsid w:val="00035D8D"/>
    <w:rsid w:val="00041AEA"/>
    <w:rsid w:val="00044D32"/>
    <w:rsid w:val="000462E6"/>
    <w:rsid w:val="0005043B"/>
    <w:rsid w:val="00053076"/>
    <w:rsid w:val="00056C6E"/>
    <w:rsid w:val="00063900"/>
    <w:rsid w:val="00064336"/>
    <w:rsid w:val="00065057"/>
    <w:rsid w:val="0006779E"/>
    <w:rsid w:val="00067CB9"/>
    <w:rsid w:val="0007055F"/>
    <w:rsid w:val="000730BF"/>
    <w:rsid w:val="00074313"/>
    <w:rsid w:val="00076BBD"/>
    <w:rsid w:val="00085A0F"/>
    <w:rsid w:val="00090246"/>
    <w:rsid w:val="00090539"/>
    <w:rsid w:val="00093F6E"/>
    <w:rsid w:val="000A16F5"/>
    <w:rsid w:val="000A5C49"/>
    <w:rsid w:val="000B2022"/>
    <w:rsid w:val="000C1AE8"/>
    <w:rsid w:val="000C63A6"/>
    <w:rsid w:val="000C6554"/>
    <w:rsid w:val="000D05AF"/>
    <w:rsid w:val="000D754D"/>
    <w:rsid w:val="000E47C3"/>
    <w:rsid w:val="000F22FA"/>
    <w:rsid w:val="000F318C"/>
    <w:rsid w:val="00101773"/>
    <w:rsid w:val="00102C06"/>
    <w:rsid w:val="00103C19"/>
    <w:rsid w:val="00106EFA"/>
    <w:rsid w:val="00107915"/>
    <w:rsid w:val="00107A96"/>
    <w:rsid w:val="00111699"/>
    <w:rsid w:val="001135D9"/>
    <w:rsid w:val="001157C1"/>
    <w:rsid w:val="001207EF"/>
    <w:rsid w:val="0012410A"/>
    <w:rsid w:val="001260DA"/>
    <w:rsid w:val="00127C96"/>
    <w:rsid w:val="001320BE"/>
    <w:rsid w:val="00132A47"/>
    <w:rsid w:val="001360E5"/>
    <w:rsid w:val="001370C1"/>
    <w:rsid w:val="00137FFA"/>
    <w:rsid w:val="00141918"/>
    <w:rsid w:val="00142952"/>
    <w:rsid w:val="00151DB0"/>
    <w:rsid w:val="00154FAC"/>
    <w:rsid w:val="001551CC"/>
    <w:rsid w:val="00161CFB"/>
    <w:rsid w:val="00171457"/>
    <w:rsid w:val="00176ED5"/>
    <w:rsid w:val="00177318"/>
    <w:rsid w:val="00185DF6"/>
    <w:rsid w:val="00187EE3"/>
    <w:rsid w:val="001903F7"/>
    <w:rsid w:val="00190C3A"/>
    <w:rsid w:val="0019281E"/>
    <w:rsid w:val="00197A5C"/>
    <w:rsid w:val="001A4D23"/>
    <w:rsid w:val="001B6899"/>
    <w:rsid w:val="001B71A8"/>
    <w:rsid w:val="001C06C3"/>
    <w:rsid w:val="001C7F65"/>
    <w:rsid w:val="001D083A"/>
    <w:rsid w:val="001D3B4F"/>
    <w:rsid w:val="001D5076"/>
    <w:rsid w:val="001E0B14"/>
    <w:rsid w:val="001E201D"/>
    <w:rsid w:val="001E7BDA"/>
    <w:rsid w:val="001F0D25"/>
    <w:rsid w:val="001F1852"/>
    <w:rsid w:val="001F5BB6"/>
    <w:rsid w:val="001F63FF"/>
    <w:rsid w:val="001F70B2"/>
    <w:rsid w:val="001F735C"/>
    <w:rsid w:val="001F7A63"/>
    <w:rsid w:val="00202DDE"/>
    <w:rsid w:val="0020380A"/>
    <w:rsid w:val="0020563D"/>
    <w:rsid w:val="00205BCC"/>
    <w:rsid w:val="002077F4"/>
    <w:rsid w:val="00210B55"/>
    <w:rsid w:val="002228CD"/>
    <w:rsid w:val="00222A9C"/>
    <w:rsid w:val="002277C4"/>
    <w:rsid w:val="0022783E"/>
    <w:rsid w:val="0023050D"/>
    <w:rsid w:val="00234D6F"/>
    <w:rsid w:val="00237280"/>
    <w:rsid w:val="0024729B"/>
    <w:rsid w:val="00251E51"/>
    <w:rsid w:val="002619FD"/>
    <w:rsid w:val="002627A0"/>
    <w:rsid w:val="00265714"/>
    <w:rsid w:val="002778B8"/>
    <w:rsid w:val="002802F1"/>
    <w:rsid w:val="00281574"/>
    <w:rsid w:val="00291804"/>
    <w:rsid w:val="002A2C27"/>
    <w:rsid w:val="002A4194"/>
    <w:rsid w:val="002A45B0"/>
    <w:rsid w:val="002A4F26"/>
    <w:rsid w:val="002A6758"/>
    <w:rsid w:val="002A6C40"/>
    <w:rsid w:val="002A7B25"/>
    <w:rsid w:val="002B530C"/>
    <w:rsid w:val="002C0770"/>
    <w:rsid w:val="002D071D"/>
    <w:rsid w:val="002D51B3"/>
    <w:rsid w:val="002D5298"/>
    <w:rsid w:val="002E2AF3"/>
    <w:rsid w:val="002E7662"/>
    <w:rsid w:val="002F0D7D"/>
    <w:rsid w:val="002F53AD"/>
    <w:rsid w:val="003002CC"/>
    <w:rsid w:val="00310E1C"/>
    <w:rsid w:val="00314799"/>
    <w:rsid w:val="00314CBB"/>
    <w:rsid w:val="0031540A"/>
    <w:rsid w:val="0032104D"/>
    <w:rsid w:val="003227E2"/>
    <w:rsid w:val="003230A5"/>
    <w:rsid w:val="00326BDC"/>
    <w:rsid w:val="0033385A"/>
    <w:rsid w:val="0033385C"/>
    <w:rsid w:val="00334591"/>
    <w:rsid w:val="003345B1"/>
    <w:rsid w:val="00334707"/>
    <w:rsid w:val="003500D7"/>
    <w:rsid w:val="00352C10"/>
    <w:rsid w:val="00363538"/>
    <w:rsid w:val="003715D5"/>
    <w:rsid w:val="003754C7"/>
    <w:rsid w:val="00392B15"/>
    <w:rsid w:val="00393C7D"/>
    <w:rsid w:val="003A247B"/>
    <w:rsid w:val="003C07B3"/>
    <w:rsid w:val="003C7385"/>
    <w:rsid w:val="003D1480"/>
    <w:rsid w:val="003D2F48"/>
    <w:rsid w:val="003D5FF1"/>
    <w:rsid w:val="003E1968"/>
    <w:rsid w:val="003E72D9"/>
    <w:rsid w:val="003F271A"/>
    <w:rsid w:val="003F49D4"/>
    <w:rsid w:val="004006CB"/>
    <w:rsid w:val="00412BB9"/>
    <w:rsid w:val="0041332E"/>
    <w:rsid w:val="00435F57"/>
    <w:rsid w:val="0043790A"/>
    <w:rsid w:val="00444A59"/>
    <w:rsid w:val="004518E1"/>
    <w:rsid w:val="00457966"/>
    <w:rsid w:val="00457C17"/>
    <w:rsid w:val="00463500"/>
    <w:rsid w:val="00484F95"/>
    <w:rsid w:val="0048529C"/>
    <w:rsid w:val="00491876"/>
    <w:rsid w:val="00493F3A"/>
    <w:rsid w:val="00494C4F"/>
    <w:rsid w:val="0049623A"/>
    <w:rsid w:val="004A0429"/>
    <w:rsid w:val="004A1143"/>
    <w:rsid w:val="004A1195"/>
    <w:rsid w:val="004A5D61"/>
    <w:rsid w:val="004A6DA0"/>
    <w:rsid w:val="004B0E79"/>
    <w:rsid w:val="004B2943"/>
    <w:rsid w:val="004B4D7F"/>
    <w:rsid w:val="004C5D03"/>
    <w:rsid w:val="004C6EE5"/>
    <w:rsid w:val="004D470A"/>
    <w:rsid w:val="004E1928"/>
    <w:rsid w:val="004E776B"/>
    <w:rsid w:val="004F4CE6"/>
    <w:rsid w:val="004F7BDA"/>
    <w:rsid w:val="00501B9F"/>
    <w:rsid w:val="00507DAF"/>
    <w:rsid w:val="005101BA"/>
    <w:rsid w:val="00512C6A"/>
    <w:rsid w:val="00533E90"/>
    <w:rsid w:val="00534400"/>
    <w:rsid w:val="00541289"/>
    <w:rsid w:val="00543409"/>
    <w:rsid w:val="005463F3"/>
    <w:rsid w:val="00552175"/>
    <w:rsid w:val="00553527"/>
    <w:rsid w:val="00553D0D"/>
    <w:rsid w:val="00560FB7"/>
    <w:rsid w:val="00561305"/>
    <w:rsid w:val="005634FF"/>
    <w:rsid w:val="005656AC"/>
    <w:rsid w:val="00570E3E"/>
    <w:rsid w:val="00571D12"/>
    <w:rsid w:val="005725C4"/>
    <w:rsid w:val="00592AE6"/>
    <w:rsid w:val="00592D96"/>
    <w:rsid w:val="00593B0F"/>
    <w:rsid w:val="005942EA"/>
    <w:rsid w:val="005952C6"/>
    <w:rsid w:val="00596C45"/>
    <w:rsid w:val="00597A7E"/>
    <w:rsid w:val="005A7DB5"/>
    <w:rsid w:val="005C153B"/>
    <w:rsid w:val="005C7478"/>
    <w:rsid w:val="005D2DC0"/>
    <w:rsid w:val="005D3114"/>
    <w:rsid w:val="005E1F3F"/>
    <w:rsid w:val="005E2719"/>
    <w:rsid w:val="005E68A1"/>
    <w:rsid w:val="005E7A9A"/>
    <w:rsid w:val="005F2B51"/>
    <w:rsid w:val="005F6011"/>
    <w:rsid w:val="00602919"/>
    <w:rsid w:val="006053AB"/>
    <w:rsid w:val="00613C9C"/>
    <w:rsid w:val="0061452D"/>
    <w:rsid w:val="0062018B"/>
    <w:rsid w:val="00620E5B"/>
    <w:rsid w:val="00631CE0"/>
    <w:rsid w:val="00636AF9"/>
    <w:rsid w:val="00644A90"/>
    <w:rsid w:val="00646AF8"/>
    <w:rsid w:val="00650420"/>
    <w:rsid w:val="0065075C"/>
    <w:rsid w:val="00650DC2"/>
    <w:rsid w:val="006618A6"/>
    <w:rsid w:val="0066446B"/>
    <w:rsid w:val="006674A0"/>
    <w:rsid w:val="00673900"/>
    <w:rsid w:val="00674B35"/>
    <w:rsid w:val="00677513"/>
    <w:rsid w:val="006854FD"/>
    <w:rsid w:val="006918FD"/>
    <w:rsid w:val="006942A2"/>
    <w:rsid w:val="006D5BAE"/>
    <w:rsid w:val="006E1771"/>
    <w:rsid w:val="006E6C57"/>
    <w:rsid w:val="006F05C8"/>
    <w:rsid w:val="006F7035"/>
    <w:rsid w:val="006F772B"/>
    <w:rsid w:val="006F7FE5"/>
    <w:rsid w:val="00710C4B"/>
    <w:rsid w:val="0071308E"/>
    <w:rsid w:val="007161BC"/>
    <w:rsid w:val="00721B5A"/>
    <w:rsid w:val="007241A1"/>
    <w:rsid w:val="00724A20"/>
    <w:rsid w:val="00731AD6"/>
    <w:rsid w:val="007358F1"/>
    <w:rsid w:val="00735DE6"/>
    <w:rsid w:val="00736FBD"/>
    <w:rsid w:val="00741DA4"/>
    <w:rsid w:val="00745B14"/>
    <w:rsid w:val="0074737E"/>
    <w:rsid w:val="00754B22"/>
    <w:rsid w:val="00766D3F"/>
    <w:rsid w:val="0077285C"/>
    <w:rsid w:val="007745E2"/>
    <w:rsid w:val="007750FA"/>
    <w:rsid w:val="00780014"/>
    <w:rsid w:val="0078017C"/>
    <w:rsid w:val="00782774"/>
    <w:rsid w:val="0079491D"/>
    <w:rsid w:val="00796FB3"/>
    <w:rsid w:val="007B2CF5"/>
    <w:rsid w:val="007B38B1"/>
    <w:rsid w:val="007C35D1"/>
    <w:rsid w:val="007C41AC"/>
    <w:rsid w:val="007C4E9D"/>
    <w:rsid w:val="007C5458"/>
    <w:rsid w:val="007C731F"/>
    <w:rsid w:val="007D313B"/>
    <w:rsid w:val="007D4A16"/>
    <w:rsid w:val="007F3724"/>
    <w:rsid w:val="007F3EDF"/>
    <w:rsid w:val="007F41B4"/>
    <w:rsid w:val="007F728F"/>
    <w:rsid w:val="00800C7B"/>
    <w:rsid w:val="00803DF2"/>
    <w:rsid w:val="00812A8D"/>
    <w:rsid w:val="0082050D"/>
    <w:rsid w:val="00824E4A"/>
    <w:rsid w:val="00825B0A"/>
    <w:rsid w:val="00831946"/>
    <w:rsid w:val="0083299D"/>
    <w:rsid w:val="008372DB"/>
    <w:rsid w:val="00837C5F"/>
    <w:rsid w:val="0084124F"/>
    <w:rsid w:val="00844610"/>
    <w:rsid w:val="0084575F"/>
    <w:rsid w:val="0084578B"/>
    <w:rsid w:val="00845989"/>
    <w:rsid w:val="0084650A"/>
    <w:rsid w:val="00846BFA"/>
    <w:rsid w:val="00857A23"/>
    <w:rsid w:val="00861D1A"/>
    <w:rsid w:val="00866124"/>
    <w:rsid w:val="00871558"/>
    <w:rsid w:val="00877D80"/>
    <w:rsid w:val="00881D56"/>
    <w:rsid w:val="00881ECF"/>
    <w:rsid w:val="008964C9"/>
    <w:rsid w:val="008B1CEA"/>
    <w:rsid w:val="008B650C"/>
    <w:rsid w:val="008B785E"/>
    <w:rsid w:val="008C3291"/>
    <w:rsid w:val="008D0CF1"/>
    <w:rsid w:val="008D249E"/>
    <w:rsid w:val="008D7B92"/>
    <w:rsid w:val="008F4170"/>
    <w:rsid w:val="008F47B2"/>
    <w:rsid w:val="008F57E1"/>
    <w:rsid w:val="009001B2"/>
    <w:rsid w:val="009003B0"/>
    <w:rsid w:val="009061BA"/>
    <w:rsid w:val="00907D56"/>
    <w:rsid w:val="00910043"/>
    <w:rsid w:val="00910F09"/>
    <w:rsid w:val="00921700"/>
    <w:rsid w:val="0092196F"/>
    <w:rsid w:val="00921FCB"/>
    <w:rsid w:val="009247FD"/>
    <w:rsid w:val="00931A23"/>
    <w:rsid w:val="0093282F"/>
    <w:rsid w:val="00936709"/>
    <w:rsid w:val="009447D9"/>
    <w:rsid w:val="00944B48"/>
    <w:rsid w:val="009457D4"/>
    <w:rsid w:val="00950C94"/>
    <w:rsid w:val="00953BF2"/>
    <w:rsid w:val="00957850"/>
    <w:rsid w:val="00960CF9"/>
    <w:rsid w:val="00974F96"/>
    <w:rsid w:val="009758B2"/>
    <w:rsid w:val="00976274"/>
    <w:rsid w:val="0099569B"/>
    <w:rsid w:val="00995F1E"/>
    <w:rsid w:val="009A0A6F"/>
    <w:rsid w:val="009A0C03"/>
    <w:rsid w:val="009A406F"/>
    <w:rsid w:val="009A678A"/>
    <w:rsid w:val="009B7424"/>
    <w:rsid w:val="009C02E9"/>
    <w:rsid w:val="009C2E43"/>
    <w:rsid w:val="009C4D0C"/>
    <w:rsid w:val="009E0697"/>
    <w:rsid w:val="009E22DF"/>
    <w:rsid w:val="009E2668"/>
    <w:rsid w:val="009E4151"/>
    <w:rsid w:val="009E4B70"/>
    <w:rsid w:val="009E791A"/>
    <w:rsid w:val="009F3C0B"/>
    <w:rsid w:val="009F5833"/>
    <w:rsid w:val="00A073FD"/>
    <w:rsid w:val="00A15EBE"/>
    <w:rsid w:val="00A161C2"/>
    <w:rsid w:val="00A20847"/>
    <w:rsid w:val="00A2227E"/>
    <w:rsid w:val="00A238E6"/>
    <w:rsid w:val="00A26751"/>
    <w:rsid w:val="00A32A14"/>
    <w:rsid w:val="00A33789"/>
    <w:rsid w:val="00A366FD"/>
    <w:rsid w:val="00A419E4"/>
    <w:rsid w:val="00A424E8"/>
    <w:rsid w:val="00A43C7A"/>
    <w:rsid w:val="00A532E9"/>
    <w:rsid w:val="00A7423B"/>
    <w:rsid w:val="00A832BC"/>
    <w:rsid w:val="00A85832"/>
    <w:rsid w:val="00A8654F"/>
    <w:rsid w:val="00A87066"/>
    <w:rsid w:val="00A87F85"/>
    <w:rsid w:val="00AA63C2"/>
    <w:rsid w:val="00AA69FF"/>
    <w:rsid w:val="00AB5236"/>
    <w:rsid w:val="00AC1800"/>
    <w:rsid w:val="00AC4693"/>
    <w:rsid w:val="00AC67AC"/>
    <w:rsid w:val="00AD1B5F"/>
    <w:rsid w:val="00AD5B92"/>
    <w:rsid w:val="00AF07BE"/>
    <w:rsid w:val="00AF10F1"/>
    <w:rsid w:val="00AF266C"/>
    <w:rsid w:val="00AF3DD6"/>
    <w:rsid w:val="00AF638C"/>
    <w:rsid w:val="00B00784"/>
    <w:rsid w:val="00B03934"/>
    <w:rsid w:val="00B0416E"/>
    <w:rsid w:val="00B200D4"/>
    <w:rsid w:val="00B25DAB"/>
    <w:rsid w:val="00B33BF6"/>
    <w:rsid w:val="00B35E8A"/>
    <w:rsid w:val="00B3780A"/>
    <w:rsid w:val="00B4379E"/>
    <w:rsid w:val="00B44844"/>
    <w:rsid w:val="00B565B2"/>
    <w:rsid w:val="00B56EE8"/>
    <w:rsid w:val="00B65506"/>
    <w:rsid w:val="00B65965"/>
    <w:rsid w:val="00B705CF"/>
    <w:rsid w:val="00B71979"/>
    <w:rsid w:val="00B75A96"/>
    <w:rsid w:val="00B77FC5"/>
    <w:rsid w:val="00B81864"/>
    <w:rsid w:val="00B914AE"/>
    <w:rsid w:val="00B926BB"/>
    <w:rsid w:val="00B92F53"/>
    <w:rsid w:val="00B96483"/>
    <w:rsid w:val="00B97FD0"/>
    <w:rsid w:val="00BA2AAE"/>
    <w:rsid w:val="00BA4808"/>
    <w:rsid w:val="00BB44C7"/>
    <w:rsid w:val="00BC7B1D"/>
    <w:rsid w:val="00BD00B8"/>
    <w:rsid w:val="00BE157A"/>
    <w:rsid w:val="00BE2D8C"/>
    <w:rsid w:val="00BE4E42"/>
    <w:rsid w:val="00BF3D4F"/>
    <w:rsid w:val="00BF7A99"/>
    <w:rsid w:val="00C02C0F"/>
    <w:rsid w:val="00C057AA"/>
    <w:rsid w:val="00C14DB1"/>
    <w:rsid w:val="00C150FE"/>
    <w:rsid w:val="00C21AE2"/>
    <w:rsid w:val="00C22905"/>
    <w:rsid w:val="00C26D57"/>
    <w:rsid w:val="00C279AF"/>
    <w:rsid w:val="00C31E6A"/>
    <w:rsid w:val="00C370EC"/>
    <w:rsid w:val="00C604FC"/>
    <w:rsid w:val="00C63858"/>
    <w:rsid w:val="00C65E54"/>
    <w:rsid w:val="00C67860"/>
    <w:rsid w:val="00C70921"/>
    <w:rsid w:val="00C71312"/>
    <w:rsid w:val="00C73339"/>
    <w:rsid w:val="00C77841"/>
    <w:rsid w:val="00C8724A"/>
    <w:rsid w:val="00CA7F17"/>
    <w:rsid w:val="00CB26DF"/>
    <w:rsid w:val="00CC0814"/>
    <w:rsid w:val="00CC12BA"/>
    <w:rsid w:val="00CC436F"/>
    <w:rsid w:val="00CC459A"/>
    <w:rsid w:val="00CC49CF"/>
    <w:rsid w:val="00CD0C80"/>
    <w:rsid w:val="00CD29FF"/>
    <w:rsid w:val="00CD7036"/>
    <w:rsid w:val="00CE0B4D"/>
    <w:rsid w:val="00CE172C"/>
    <w:rsid w:val="00CE7B0A"/>
    <w:rsid w:val="00CF0194"/>
    <w:rsid w:val="00CF0489"/>
    <w:rsid w:val="00CF3A8B"/>
    <w:rsid w:val="00CF5238"/>
    <w:rsid w:val="00CF7A70"/>
    <w:rsid w:val="00D02630"/>
    <w:rsid w:val="00D04631"/>
    <w:rsid w:val="00D056A6"/>
    <w:rsid w:val="00D05D9C"/>
    <w:rsid w:val="00D11B76"/>
    <w:rsid w:val="00D128F4"/>
    <w:rsid w:val="00D13D1B"/>
    <w:rsid w:val="00D21960"/>
    <w:rsid w:val="00D22E51"/>
    <w:rsid w:val="00D25B5D"/>
    <w:rsid w:val="00D268AA"/>
    <w:rsid w:val="00D32E5D"/>
    <w:rsid w:val="00D35448"/>
    <w:rsid w:val="00D37D63"/>
    <w:rsid w:val="00D41A0C"/>
    <w:rsid w:val="00D570F3"/>
    <w:rsid w:val="00D62A07"/>
    <w:rsid w:val="00D64B08"/>
    <w:rsid w:val="00D652C4"/>
    <w:rsid w:val="00D6531A"/>
    <w:rsid w:val="00D66E8B"/>
    <w:rsid w:val="00D67E90"/>
    <w:rsid w:val="00D80A0D"/>
    <w:rsid w:val="00D84BCE"/>
    <w:rsid w:val="00D857A6"/>
    <w:rsid w:val="00D8662A"/>
    <w:rsid w:val="00D929E4"/>
    <w:rsid w:val="00DA12A2"/>
    <w:rsid w:val="00DA5138"/>
    <w:rsid w:val="00DB32E7"/>
    <w:rsid w:val="00DB5895"/>
    <w:rsid w:val="00DB60EE"/>
    <w:rsid w:val="00DC69A4"/>
    <w:rsid w:val="00DD0D23"/>
    <w:rsid w:val="00DD197E"/>
    <w:rsid w:val="00DD1AFA"/>
    <w:rsid w:val="00DD1D9F"/>
    <w:rsid w:val="00DD1DDF"/>
    <w:rsid w:val="00DD4448"/>
    <w:rsid w:val="00DD61D1"/>
    <w:rsid w:val="00DE35DD"/>
    <w:rsid w:val="00DE6E52"/>
    <w:rsid w:val="00DF15DF"/>
    <w:rsid w:val="00DF2C8F"/>
    <w:rsid w:val="00DF3CE4"/>
    <w:rsid w:val="00DF75E6"/>
    <w:rsid w:val="00E0077A"/>
    <w:rsid w:val="00E0400F"/>
    <w:rsid w:val="00E07497"/>
    <w:rsid w:val="00E10855"/>
    <w:rsid w:val="00E12DA5"/>
    <w:rsid w:val="00E26820"/>
    <w:rsid w:val="00E37054"/>
    <w:rsid w:val="00E41CA6"/>
    <w:rsid w:val="00E43FC1"/>
    <w:rsid w:val="00E46C4A"/>
    <w:rsid w:val="00E54E7E"/>
    <w:rsid w:val="00E6002A"/>
    <w:rsid w:val="00E6002F"/>
    <w:rsid w:val="00E60114"/>
    <w:rsid w:val="00E6723B"/>
    <w:rsid w:val="00E67361"/>
    <w:rsid w:val="00E70B77"/>
    <w:rsid w:val="00E738E8"/>
    <w:rsid w:val="00E73A2B"/>
    <w:rsid w:val="00E75CE3"/>
    <w:rsid w:val="00E77866"/>
    <w:rsid w:val="00E8153F"/>
    <w:rsid w:val="00E86BEB"/>
    <w:rsid w:val="00E87AAA"/>
    <w:rsid w:val="00EA658C"/>
    <w:rsid w:val="00EA7018"/>
    <w:rsid w:val="00EB4C2F"/>
    <w:rsid w:val="00EB5717"/>
    <w:rsid w:val="00EC16EC"/>
    <w:rsid w:val="00EC4C51"/>
    <w:rsid w:val="00EC6738"/>
    <w:rsid w:val="00EC74CC"/>
    <w:rsid w:val="00EC7B5E"/>
    <w:rsid w:val="00ED0C45"/>
    <w:rsid w:val="00ED48AC"/>
    <w:rsid w:val="00ED4D2E"/>
    <w:rsid w:val="00ED6CE3"/>
    <w:rsid w:val="00EE448A"/>
    <w:rsid w:val="00EE689E"/>
    <w:rsid w:val="00EE7878"/>
    <w:rsid w:val="00F044DC"/>
    <w:rsid w:val="00F06A27"/>
    <w:rsid w:val="00F11F7F"/>
    <w:rsid w:val="00F12B39"/>
    <w:rsid w:val="00F142C9"/>
    <w:rsid w:val="00F25D6C"/>
    <w:rsid w:val="00F31B5E"/>
    <w:rsid w:val="00F32F98"/>
    <w:rsid w:val="00F35FAD"/>
    <w:rsid w:val="00F473D0"/>
    <w:rsid w:val="00F62AE6"/>
    <w:rsid w:val="00F62BD6"/>
    <w:rsid w:val="00F66E0B"/>
    <w:rsid w:val="00F6748D"/>
    <w:rsid w:val="00F7426B"/>
    <w:rsid w:val="00F774BD"/>
    <w:rsid w:val="00F80104"/>
    <w:rsid w:val="00F81709"/>
    <w:rsid w:val="00F84D2B"/>
    <w:rsid w:val="00F8782E"/>
    <w:rsid w:val="00F928DE"/>
    <w:rsid w:val="00F9296C"/>
    <w:rsid w:val="00FA0036"/>
    <w:rsid w:val="00FA090B"/>
    <w:rsid w:val="00FA34E4"/>
    <w:rsid w:val="00FA4E4E"/>
    <w:rsid w:val="00FA56E2"/>
    <w:rsid w:val="00FA56E9"/>
    <w:rsid w:val="00FA6773"/>
    <w:rsid w:val="00FB15EF"/>
    <w:rsid w:val="00FB709A"/>
    <w:rsid w:val="00FC29F9"/>
    <w:rsid w:val="00FD07C9"/>
    <w:rsid w:val="00FD47ED"/>
    <w:rsid w:val="00FD50D0"/>
    <w:rsid w:val="00FE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D1258"/>
  <w15:chartTrackingRefBased/>
  <w15:docId w15:val="{D298DA8E-9083-474B-A1B7-8F824390E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05AF"/>
    <w:pPr>
      <w:spacing w:before="100" w:beforeAutospacing="1" w:after="100" w:afterAutospacing="1" w:line="360" w:lineRule="auto"/>
      <w:ind w:firstLineChars="200" w:firstLine="200"/>
    </w:pPr>
    <w:rPr>
      <w:rFonts w:ascii="宋体" w:eastAsia="宋体" w:hAnsi="宋体" w:cs="宋体"/>
      <w:kern w:val="0"/>
      <w:sz w:val="24"/>
    </w:rPr>
  </w:style>
  <w:style w:type="paragraph" w:styleId="1">
    <w:name w:val="heading 1"/>
    <w:aliases w:val="标题 1 章标题"/>
    <w:basedOn w:val="a"/>
    <w:next w:val="a"/>
    <w:link w:val="10"/>
    <w:autoRedefine/>
    <w:uiPriority w:val="1"/>
    <w:qFormat/>
    <w:rsid w:val="004C6EE5"/>
    <w:pPr>
      <w:keepNext/>
      <w:keepLines/>
      <w:spacing w:before="480" w:beforeAutospacing="0" w:after="360" w:afterAutospacing="0" w:line="400" w:lineRule="exact"/>
      <w:ind w:firstLineChars="0" w:firstLine="0"/>
      <w:jc w:val="center"/>
      <w:outlineLvl w:val="0"/>
    </w:pPr>
    <w:rPr>
      <w:rFonts w:eastAsia="黑体"/>
      <w:bCs/>
      <w:kern w:val="44"/>
      <w:sz w:val="32"/>
    </w:rPr>
  </w:style>
  <w:style w:type="paragraph" w:styleId="2">
    <w:name w:val="heading 2"/>
    <w:aliases w:val="标题 2 一级节标题"/>
    <w:basedOn w:val="a"/>
    <w:next w:val="a"/>
    <w:link w:val="20"/>
    <w:autoRedefine/>
    <w:uiPriority w:val="9"/>
    <w:unhideWhenUsed/>
    <w:qFormat/>
    <w:rsid w:val="0041332E"/>
    <w:pPr>
      <w:keepNext/>
      <w:keepLines/>
      <w:spacing w:before="480" w:beforeAutospacing="0" w:after="120" w:afterAutospacing="0" w:line="400" w:lineRule="exact"/>
      <w:ind w:firstLineChars="0" w:firstLine="0"/>
      <w:outlineLvl w:val="1"/>
    </w:pPr>
    <w:rPr>
      <w:rFonts w:ascii="Times New Roman" w:eastAsia="黑体" w:hAnsi="Times New Roman" w:cs="Times New Roman"/>
      <w:bCs/>
      <w:sz w:val="28"/>
    </w:rPr>
  </w:style>
  <w:style w:type="paragraph" w:styleId="3">
    <w:name w:val="heading 3"/>
    <w:aliases w:val="标题 3 二级节标题"/>
    <w:basedOn w:val="a"/>
    <w:next w:val="a"/>
    <w:link w:val="30"/>
    <w:autoRedefine/>
    <w:uiPriority w:val="9"/>
    <w:unhideWhenUsed/>
    <w:qFormat/>
    <w:rsid w:val="007C5458"/>
    <w:pPr>
      <w:keepNext/>
      <w:keepLines/>
      <w:spacing w:before="400" w:beforeAutospacing="0" w:after="120" w:afterAutospacing="0" w:line="400" w:lineRule="exact"/>
      <w:ind w:firstLineChars="0" w:firstLine="0"/>
      <w:outlineLvl w:val="2"/>
    </w:pPr>
    <w:rPr>
      <w:rFonts w:ascii="Times New Roman" w:eastAsia="黑体" w:hAnsi="Times New Roman" w:cs="Times New Roman"/>
      <w:sz w:val="28"/>
    </w:rPr>
  </w:style>
  <w:style w:type="paragraph" w:styleId="4">
    <w:name w:val="heading 4"/>
    <w:aliases w:val="标题 4 三级节标题"/>
    <w:basedOn w:val="a"/>
    <w:next w:val="a"/>
    <w:link w:val="40"/>
    <w:autoRedefine/>
    <w:uiPriority w:val="9"/>
    <w:unhideWhenUsed/>
    <w:qFormat/>
    <w:rsid w:val="004C6EE5"/>
    <w:pPr>
      <w:keepNext/>
      <w:keepLines/>
      <w:spacing w:before="240" w:beforeAutospacing="0" w:after="120" w:afterAutospacing="0" w:line="400" w:lineRule="exact"/>
      <w:ind w:firstLineChars="0" w:firstLine="0"/>
      <w:outlineLvl w:val="3"/>
    </w:pPr>
    <w:rPr>
      <w:rFonts w:eastAsia="黑体" w:cs="Times New Roman"/>
      <w:bCs/>
      <w:lang w:val="en-GB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721B5A"/>
    <w:pPr>
      <w:keepNext/>
      <w:keepLines/>
      <w:spacing w:before="200" w:beforeAutospacing="0" w:after="120" w:afterAutospacing="0" w:line="400" w:lineRule="exact"/>
      <w:outlineLvl w:val="4"/>
    </w:pPr>
    <w:rPr>
      <w:rFonts w:eastAsia="黑体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autoRedefine/>
    <w:uiPriority w:val="34"/>
    <w:qFormat/>
    <w:rsid w:val="0099569B"/>
    <w:pPr>
      <w:widowControl w:val="0"/>
      <w:spacing w:before="0" w:beforeAutospacing="0" w:after="0" w:afterAutospacing="0" w:line="240" w:lineRule="auto"/>
      <w:ind w:firstLine="420"/>
      <w:jc w:val="both"/>
    </w:pPr>
    <w:rPr>
      <w:rFonts w:asciiTheme="minorHAnsi" w:eastAsiaTheme="minorEastAsia" w:hAnsiTheme="minorHAnsi" w:cstheme="minorBidi"/>
      <w:b/>
      <w:kern w:val="2"/>
      <w:szCs w:val="22"/>
    </w:rPr>
  </w:style>
  <w:style w:type="character" w:customStyle="1" w:styleId="10">
    <w:name w:val="标题 1 字符"/>
    <w:aliases w:val="标题 1 章标题 字符"/>
    <w:basedOn w:val="a0"/>
    <w:link w:val="1"/>
    <w:uiPriority w:val="1"/>
    <w:rsid w:val="004C6EE5"/>
    <w:rPr>
      <w:rFonts w:ascii="宋体" w:eastAsia="黑体" w:hAnsi="宋体" w:cs="宋体"/>
      <w:bCs/>
      <w:kern w:val="44"/>
      <w:sz w:val="32"/>
    </w:rPr>
  </w:style>
  <w:style w:type="character" w:customStyle="1" w:styleId="20">
    <w:name w:val="标题 2 字符"/>
    <w:aliases w:val="标题 2 一级节标题 字符"/>
    <w:basedOn w:val="a0"/>
    <w:link w:val="2"/>
    <w:uiPriority w:val="9"/>
    <w:rsid w:val="0041332E"/>
    <w:rPr>
      <w:rFonts w:ascii="Times New Roman" w:eastAsia="黑体" w:hAnsi="Times New Roman" w:cs="Times New Roman"/>
      <w:bCs/>
      <w:kern w:val="0"/>
      <w:sz w:val="28"/>
    </w:rPr>
  </w:style>
  <w:style w:type="character" w:customStyle="1" w:styleId="30">
    <w:name w:val="标题 3 字符"/>
    <w:aliases w:val="标题 3 二级节标题 字符"/>
    <w:basedOn w:val="a0"/>
    <w:link w:val="3"/>
    <w:uiPriority w:val="9"/>
    <w:rsid w:val="007C5458"/>
    <w:rPr>
      <w:rFonts w:ascii="Times New Roman" w:eastAsia="黑体" w:hAnsi="Times New Roman" w:cs="Times New Roman"/>
      <w:kern w:val="0"/>
      <w:sz w:val="28"/>
    </w:rPr>
  </w:style>
  <w:style w:type="character" w:customStyle="1" w:styleId="40">
    <w:name w:val="标题 4 字符"/>
    <w:aliases w:val="标题 4 三级节标题 字符"/>
    <w:basedOn w:val="a0"/>
    <w:link w:val="4"/>
    <w:uiPriority w:val="9"/>
    <w:rsid w:val="004C6EE5"/>
    <w:rPr>
      <w:rFonts w:ascii="宋体" w:eastAsia="黑体" w:hAnsi="宋体" w:cs="Times New Roman"/>
      <w:bCs/>
      <w:kern w:val="0"/>
      <w:sz w:val="24"/>
      <w:lang w:val="en-GB"/>
    </w:rPr>
  </w:style>
  <w:style w:type="character" w:customStyle="1" w:styleId="50">
    <w:name w:val="标题 5 字符"/>
    <w:basedOn w:val="a0"/>
    <w:link w:val="5"/>
    <w:uiPriority w:val="9"/>
    <w:rsid w:val="00721B5A"/>
    <w:rPr>
      <w:rFonts w:ascii="宋体" w:eastAsia="黑体" w:hAnsi="宋体" w:cs="宋体"/>
      <w:bCs/>
      <w:kern w:val="0"/>
      <w:sz w:val="24"/>
      <w:szCs w:val="28"/>
    </w:rPr>
  </w:style>
  <w:style w:type="paragraph" w:styleId="TOC1">
    <w:name w:val="toc 1"/>
    <w:aliases w:val="目录-章标题"/>
    <w:basedOn w:val="a"/>
    <w:next w:val="a"/>
    <w:autoRedefine/>
    <w:uiPriority w:val="39"/>
    <w:unhideWhenUsed/>
    <w:qFormat/>
    <w:rsid w:val="00EA7018"/>
    <w:pPr>
      <w:spacing w:before="120" w:beforeAutospacing="0" w:after="0" w:afterAutospacing="0" w:line="400" w:lineRule="exact"/>
    </w:pPr>
    <w:rPr>
      <w:rFonts w:eastAsia="黑体" w:hAnsi="Times New Roman" w:cs="Times New Roman"/>
      <w:caps/>
      <w:kern w:val="44"/>
      <w:szCs w:val="20"/>
    </w:rPr>
  </w:style>
  <w:style w:type="paragraph" w:styleId="TOC2">
    <w:name w:val="toc 2"/>
    <w:aliases w:val="目录-2-一级节标题"/>
    <w:basedOn w:val="a"/>
    <w:next w:val="a"/>
    <w:autoRedefine/>
    <w:uiPriority w:val="39"/>
    <w:unhideWhenUsed/>
    <w:qFormat/>
    <w:rsid w:val="00EA7018"/>
    <w:pPr>
      <w:spacing w:before="0" w:beforeAutospacing="0" w:after="0" w:afterAutospacing="0" w:line="400" w:lineRule="exact"/>
      <w:ind w:leftChars="100" w:left="100" w:firstLineChars="100" w:firstLine="100"/>
    </w:pPr>
    <w:rPr>
      <w:rFonts w:asciiTheme="minorHAnsi" w:eastAsia="SimSun-ExtB"/>
      <w:smallCaps/>
      <w:szCs w:val="20"/>
    </w:rPr>
  </w:style>
  <w:style w:type="paragraph" w:styleId="TOC3">
    <w:name w:val="toc 3"/>
    <w:aliases w:val="TOC 3 目录-3-二级节标题"/>
    <w:basedOn w:val="a"/>
    <w:next w:val="a"/>
    <w:autoRedefine/>
    <w:uiPriority w:val="39"/>
    <w:unhideWhenUsed/>
    <w:qFormat/>
    <w:rsid w:val="00D13D1B"/>
    <w:pPr>
      <w:spacing w:before="0" w:beforeAutospacing="0" w:after="0" w:afterAutospacing="0" w:line="400" w:lineRule="exact"/>
    </w:pPr>
    <w:rPr>
      <w:rFonts w:asciiTheme="minorHAnsi" w:eastAsia="SimSun-ExtB"/>
      <w:i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22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qing Li</dc:creator>
  <cp:keywords/>
  <dc:description/>
  <cp:lastModifiedBy>GQL</cp:lastModifiedBy>
  <cp:revision>227</cp:revision>
  <dcterms:created xsi:type="dcterms:W3CDTF">2023-11-08T03:12:00Z</dcterms:created>
  <dcterms:modified xsi:type="dcterms:W3CDTF">2025-07-21T15:03:00Z</dcterms:modified>
</cp:coreProperties>
</file>